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8" w:type="dxa"/>
        <w:tblLook w:val="04A0" w:firstRow="1" w:lastRow="0" w:firstColumn="1" w:lastColumn="0" w:noHBand="0" w:noVBand="1"/>
      </w:tblPr>
      <w:tblGrid>
        <w:gridCol w:w="14228"/>
      </w:tblGrid>
      <w:tr w:rsidR="00441BBA" w:rsidRPr="003F5296" w14:paraId="20C4EAD6" w14:textId="77777777" w:rsidTr="00F57BDA">
        <w:trPr>
          <w:trHeight w:val="735"/>
        </w:trPr>
        <w:tc>
          <w:tcPr>
            <w:tcW w:w="14228" w:type="dxa"/>
            <w:shd w:val="clear" w:color="auto" w:fill="E7E6E6" w:themeFill="background2"/>
          </w:tcPr>
          <w:p w14:paraId="71ECB411" w14:textId="74847772" w:rsidR="00441BBA" w:rsidRPr="003F5296" w:rsidRDefault="00441BBA" w:rsidP="00F57BDA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3</w:t>
            </w:r>
            <w:r w:rsidR="00B830F7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igure</w:t>
            </w:r>
            <w:r w:rsidRPr="003F529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: </w:t>
            </w:r>
            <w:r w:rsidRPr="003F5296">
              <w:rPr>
                <w:rFonts w:cstheme="minorHAnsi"/>
                <w:sz w:val="22"/>
                <w:szCs w:val="22"/>
                <w:lang w:val="en-US"/>
              </w:rPr>
              <w:t xml:space="preserve">Yearly incidence per 100,000 from studies that used active methods to collect rural dengue data. </w:t>
            </w:r>
          </w:p>
        </w:tc>
      </w:tr>
      <w:tr w:rsidR="00441BBA" w:rsidRPr="003F5296" w14:paraId="52F429FF" w14:textId="77777777" w:rsidTr="00F57BDA">
        <w:trPr>
          <w:trHeight w:val="6231"/>
        </w:trPr>
        <w:tc>
          <w:tcPr>
            <w:tcW w:w="14228" w:type="dxa"/>
          </w:tcPr>
          <w:p w14:paraId="3D71D48E" w14:textId="77777777" w:rsidR="00441BBA" w:rsidRPr="003F5296" w:rsidRDefault="00441BBA" w:rsidP="00F57BD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F5296">
              <w:rPr>
                <w:rFonts w:cstheme="min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FBF061" wp14:editId="0B41A3CA">
                      <wp:simplePos x="0" y="0"/>
                      <wp:positionH relativeFrom="column">
                        <wp:posOffset>58511</wp:posOffset>
                      </wp:positionH>
                      <wp:positionV relativeFrom="paragraph">
                        <wp:posOffset>4011295</wp:posOffset>
                      </wp:positionV>
                      <wp:extent cx="1712686" cy="290286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12686" cy="2902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20610C" w14:textId="77777777" w:rsidR="00441BBA" w:rsidRPr="0020283B" w:rsidRDefault="00441BBA" w:rsidP="00441BBA">
                                  <w:pPr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 w:rsidRPr="0020283B">
                                    <w:rPr>
                                      <w:b/>
                                      <w:bCs/>
                                      <w:sz w:val="21"/>
                                      <w:szCs w:val="21"/>
                                      <w:lang w:val="en-US"/>
                                    </w:rPr>
                                    <w:t>Summary Estim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FBF06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margin-left:4.6pt;margin-top:315.85pt;width:134.8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" filled="f" stroked="f" strokeweight=".5pt">
                      <v:textbox>
                        <w:txbxContent>
                          <w:p w14:paraId="1C20610C" w14:textId="77777777" w:rsidR="00441BBA" w:rsidRPr="0020283B" w:rsidRDefault="00441BBA" w:rsidP="00441BBA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20283B">
                              <w:rPr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>Summary Estim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F5296">
              <w:rPr>
                <w:rFonts w:cstheme="minorHAnsi"/>
                <w:noProof/>
                <w:sz w:val="22"/>
                <w:szCs w:val="22"/>
                <w:lang w:val="en-US"/>
              </w:rPr>
              <w:drawing>
                <wp:inline distT="0" distB="0" distL="0" distR="0" wp14:anchorId="70353B3F" wp14:editId="452EC8F0">
                  <wp:extent cx="8574220" cy="4572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87472" cy="4579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7875FB" w14:textId="77777777" w:rsidR="002665AD" w:rsidRDefault="002665AD"/>
    <w:sectPr w:rsidR="002665AD" w:rsidSect="00441B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BA"/>
    <w:rsid w:val="002665AD"/>
    <w:rsid w:val="003C5001"/>
    <w:rsid w:val="00441BBA"/>
    <w:rsid w:val="007C3F3C"/>
    <w:rsid w:val="00803EDA"/>
    <w:rsid w:val="00B8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05051"/>
  <w15:chartTrackingRefBased/>
  <w15:docId w15:val="{6DA6EF08-1EBF-1B40-9ED0-A979C776F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BBA"/>
    <w:rPr>
      <w:rFonts w:eastAsiaTheme="minorEastAsia"/>
      <w:kern w:val="0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BBA"/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</dc:creator>
  <cp:keywords/>
  <dc:description/>
  <cp:lastModifiedBy>Kraay, Alicia</cp:lastModifiedBy>
  <cp:revision>2</cp:revision>
  <dcterms:created xsi:type="dcterms:W3CDTF">2023-05-01T16:21:00Z</dcterms:created>
  <dcterms:modified xsi:type="dcterms:W3CDTF">2023-05-01T16:22:00Z</dcterms:modified>
</cp:coreProperties>
</file>